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7D364" w14:textId="77777777" w:rsidR="00E7558B" w:rsidRPr="00A174C5" w:rsidRDefault="00E7558B" w:rsidP="00E7558B">
      <w:pPr>
        <w:spacing w:line="480" w:lineRule="auto"/>
        <w:ind w:left="492" w:hanging="492"/>
        <w:contextualSpacing/>
        <w:rPr>
          <w:rFonts w:eastAsiaTheme="minorEastAsia"/>
          <w:b/>
          <w:bCs/>
          <w:sz w:val="36"/>
          <w:szCs w:val="36"/>
        </w:rPr>
      </w:pPr>
      <w:r w:rsidRPr="00A174C5">
        <w:rPr>
          <w:rFonts w:eastAsiaTheme="minorEastAsia"/>
          <w:b/>
          <w:bCs/>
          <w:sz w:val="36"/>
          <w:szCs w:val="36"/>
        </w:rPr>
        <w:t>Appendix</w:t>
      </w:r>
    </w:p>
    <w:p w14:paraId="65556AE2" w14:textId="18A49252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 w:rsidRPr="00E7558B">
        <w:rPr>
          <w:rFonts w:eastAsiaTheme="minorEastAsia"/>
          <w:sz w:val="24"/>
          <w:szCs w:val="24"/>
        </w:rPr>
        <w:t>Questionnaire items to assess interpersonal motivation and engagement</w:t>
      </w:r>
      <w:r w:rsidR="005C26BF">
        <w:rPr>
          <w:rFonts w:eastAsiaTheme="minorEastAsia"/>
          <w:sz w:val="24"/>
          <w:szCs w:val="24"/>
        </w:rPr>
        <w:t xml:space="preserve"> </w:t>
      </w:r>
      <w:r w:rsidR="005C26BF" w:rsidRPr="005C26BF">
        <w:rPr>
          <w:rFonts w:eastAsiaTheme="minorEastAsia"/>
          <w:sz w:val="24"/>
          <w:szCs w:val="24"/>
        </w:rPr>
        <w:t>are listed below.</w:t>
      </w:r>
    </w:p>
    <w:p w14:paraId="18F24BDA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</w:p>
    <w:p w14:paraId="2254A551" w14:textId="77777777" w:rsidR="00E7558B" w:rsidRPr="00A174C5" w:rsidRDefault="00E7558B" w:rsidP="00E7558B">
      <w:pPr>
        <w:spacing w:line="480" w:lineRule="auto"/>
        <w:ind w:left="492" w:hanging="492"/>
        <w:contextualSpacing/>
        <w:rPr>
          <w:rFonts w:eastAsiaTheme="minorEastAsia"/>
          <w:b/>
          <w:bCs/>
          <w:sz w:val="32"/>
          <w:szCs w:val="32"/>
        </w:rPr>
      </w:pPr>
      <w:r w:rsidRPr="00A174C5">
        <w:rPr>
          <w:rFonts w:eastAsiaTheme="minorEastAsia"/>
          <w:b/>
          <w:bCs/>
          <w:sz w:val="32"/>
          <w:szCs w:val="32"/>
        </w:rPr>
        <w:t>External regulation</w:t>
      </w:r>
    </w:p>
    <w:p w14:paraId="2456D3F8" w14:textId="68DFF6B7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Because</w:t>
      </w:r>
      <w:r w:rsidR="00E7558B" w:rsidRPr="00E7558B">
        <w:rPr>
          <w:rFonts w:eastAsiaTheme="minorEastAsia"/>
          <w:sz w:val="24"/>
          <w:szCs w:val="24"/>
        </w:rPr>
        <w:t xml:space="preserve"> I am asked by those around me to build relationships with my members</w:t>
      </w:r>
    </w:p>
    <w:p w14:paraId="320E85C5" w14:textId="2E2748DE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Because</w:t>
      </w:r>
      <w:r w:rsidR="00E7558B" w:rsidRPr="00E7558B">
        <w:rPr>
          <w:rFonts w:eastAsiaTheme="minorEastAsia"/>
          <w:sz w:val="24"/>
          <w:szCs w:val="24"/>
        </w:rPr>
        <w:t xml:space="preserve"> the group members will get upset if I don’t stay with the members</w:t>
      </w:r>
    </w:p>
    <w:p w14:paraId="722EA4A4" w14:textId="45855B6A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Because</w:t>
      </w:r>
      <w:r w:rsidR="00E7558B" w:rsidRPr="00E7558B">
        <w:rPr>
          <w:rFonts w:eastAsiaTheme="minorEastAsia"/>
          <w:sz w:val="24"/>
          <w:szCs w:val="24"/>
        </w:rPr>
        <w:t xml:space="preserve"> the group members will be disappointed if I am not close to them</w:t>
      </w:r>
    </w:p>
    <w:p w14:paraId="026F0BC3" w14:textId="266FF15A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Because</w:t>
      </w:r>
      <w:r w:rsidR="00E7558B" w:rsidRPr="00E7558B">
        <w:rPr>
          <w:rFonts w:eastAsiaTheme="minorEastAsia"/>
          <w:sz w:val="24"/>
          <w:szCs w:val="24"/>
        </w:rPr>
        <w:t xml:space="preserve"> the group members will talk to me</w:t>
      </w:r>
      <w:r w:rsidR="00521267" w:rsidRPr="00A174C5">
        <w:rPr>
          <w:rFonts w:eastAsiaTheme="minorEastAsia"/>
          <w:sz w:val="24"/>
          <w:szCs w:val="24"/>
          <w:vertAlign w:val="superscript"/>
        </w:rPr>
        <w:t>*1</w:t>
      </w:r>
    </w:p>
    <w:p w14:paraId="7922E5C5" w14:textId="05FF7626" w:rsidR="00E7558B" w:rsidRDefault="00521267" w:rsidP="00A174C5">
      <w:pPr>
        <w:spacing w:line="480" w:lineRule="auto"/>
        <w:ind w:leftChars="50" w:left="105" w:firstLineChars="50" w:firstLine="120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Note: </w:t>
      </w:r>
      <w:r w:rsidRPr="00A174C5">
        <w:rPr>
          <w:rFonts w:eastAsiaTheme="minorEastAsia"/>
          <w:sz w:val="24"/>
          <w:szCs w:val="24"/>
          <w:vertAlign w:val="superscript"/>
        </w:rPr>
        <w:t>*1</w:t>
      </w:r>
      <w:r>
        <w:rPr>
          <w:rFonts w:eastAsiaTheme="minorEastAsia"/>
          <w:sz w:val="24"/>
          <w:szCs w:val="24"/>
        </w:rPr>
        <w:t xml:space="preserve"> </w:t>
      </w:r>
      <w:r w:rsidR="00A174C5" w:rsidRPr="00A174C5">
        <w:rPr>
          <w:rFonts w:eastAsiaTheme="minorEastAsia"/>
          <w:sz w:val="24"/>
          <w:szCs w:val="24"/>
        </w:rPr>
        <w:t>indicates item removed from the current analysis</w:t>
      </w:r>
      <w:r w:rsidR="00A174C5">
        <w:rPr>
          <w:rFonts w:eastAsiaTheme="minorEastAsia"/>
          <w:sz w:val="24"/>
          <w:szCs w:val="24"/>
        </w:rPr>
        <w:t>.</w:t>
      </w:r>
    </w:p>
    <w:p w14:paraId="7CBA9263" w14:textId="77777777" w:rsidR="00521267" w:rsidRPr="00E7558B" w:rsidRDefault="00521267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</w:p>
    <w:p w14:paraId="4AD59DAB" w14:textId="77777777" w:rsidR="00E7558B" w:rsidRPr="00A174C5" w:rsidRDefault="00E7558B" w:rsidP="00E7558B">
      <w:pPr>
        <w:spacing w:line="480" w:lineRule="auto"/>
        <w:ind w:left="492" w:hanging="492"/>
        <w:contextualSpacing/>
        <w:rPr>
          <w:rFonts w:eastAsiaTheme="minorEastAsia"/>
          <w:b/>
          <w:bCs/>
          <w:sz w:val="32"/>
          <w:szCs w:val="32"/>
        </w:rPr>
      </w:pPr>
      <w:r w:rsidRPr="00A174C5">
        <w:rPr>
          <w:rFonts w:eastAsiaTheme="minorEastAsia"/>
          <w:b/>
          <w:bCs/>
          <w:sz w:val="32"/>
          <w:szCs w:val="32"/>
        </w:rPr>
        <w:t>Introjected regulation</w:t>
      </w:r>
    </w:p>
    <w:p w14:paraId="000E97A5" w14:textId="7BE0AC1D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Because</w:t>
      </w:r>
      <w:r w:rsidR="00E7558B" w:rsidRPr="00E7558B">
        <w:rPr>
          <w:rFonts w:eastAsiaTheme="minorEastAsia"/>
          <w:sz w:val="24"/>
          <w:szCs w:val="24"/>
        </w:rPr>
        <w:t xml:space="preserve"> I feel anxious if I am not close to group members</w:t>
      </w:r>
    </w:p>
    <w:p w14:paraId="4ADC4558" w14:textId="79C6A9F5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Because</w:t>
      </w:r>
      <w:r w:rsidR="00E7558B" w:rsidRPr="00E7558B">
        <w:rPr>
          <w:rFonts w:eastAsiaTheme="minorEastAsia"/>
          <w:sz w:val="24"/>
          <w:szCs w:val="24"/>
        </w:rPr>
        <w:t xml:space="preserve"> if I don’t build a relationship with the group members, I will be in trouble later</w:t>
      </w:r>
    </w:p>
    <w:p w14:paraId="7F5D27D8" w14:textId="38F492B2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Because</w:t>
      </w:r>
      <w:r w:rsidR="00E7558B" w:rsidRPr="00E7558B">
        <w:rPr>
          <w:rFonts w:eastAsiaTheme="minorEastAsia"/>
          <w:sz w:val="24"/>
          <w:szCs w:val="24"/>
        </w:rPr>
        <w:t xml:space="preserve"> it is embarrassing not to be able to form relationships with group members</w:t>
      </w:r>
    </w:p>
    <w:p w14:paraId="33CE8002" w14:textId="0B252291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Because</w:t>
      </w:r>
      <w:r w:rsidR="00E7558B" w:rsidRPr="00E7558B">
        <w:rPr>
          <w:rFonts w:eastAsiaTheme="minorEastAsia"/>
          <w:sz w:val="24"/>
          <w:szCs w:val="24"/>
        </w:rPr>
        <w:t xml:space="preserve"> I should be close to my group members</w:t>
      </w:r>
    </w:p>
    <w:p w14:paraId="14118DFE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</w:p>
    <w:p w14:paraId="008104C5" w14:textId="77777777" w:rsidR="00E7558B" w:rsidRPr="00A174C5" w:rsidRDefault="00E7558B" w:rsidP="00E7558B">
      <w:pPr>
        <w:spacing w:line="480" w:lineRule="auto"/>
        <w:ind w:left="492" w:hanging="492"/>
        <w:contextualSpacing/>
        <w:rPr>
          <w:rFonts w:eastAsiaTheme="minorEastAsia"/>
          <w:b/>
          <w:bCs/>
          <w:sz w:val="32"/>
          <w:szCs w:val="32"/>
        </w:rPr>
      </w:pPr>
      <w:r w:rsidRPr="00A174C5">
        <w:rPr>
          <w:rFonts w:eastAsiaTheme="minorEastAsia"/>
          <w:b/>
          <w:bCs/>
          <w:sz w:val="32"/>
          <w:szCs w:val="32"/>
        </w:rPr>
        <w:t>Identified regulation</w:t>
      </w:r>
    </w:p>
    <w:p w14:paraId="70A0B595" w14:textId="1B0AB344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Because</w:t>
      </w:r>
      <w:r w:rsidR="00E7558B" w:rsidRPr="00E7558B">
        <w:rPr>
          <w:rFonts w:eastAsiaTheme="minorEastAsia"/>
          <w:sz w:val="24"/>
          <w:szCs w:val="24"/>
        </w:rPr>
        <w:t xml:space="preserve"> it is important for me to spend time with group members</w:t>
      </w:r>
    </w:p>
    <w:p w14:paraId="606301ED" w14:textId="07C42A23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Because</w:t>
      </w:r>
      <w:r w:rsidR="00E7558B" w:rsidRPr="00E7558B">
        <w:rPr>
          <w:rFonts w:eastAsiaTheme="minorEastAsia"/>
          <w:sz w:val="24"/>
          <w:szCs w:val="24"/>
        </w:rPr>
        <w:t xml:space="preserve"> relationships with members are meaningful to me</w:t>
      </w:r>
    </w:p>
    <w:p w14:paraId="514DBC96" w14:textId="5A7E0523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Because</w:t>
      </w:r>
      <w:r w:rsidR="00E7558B" w:rsidRPr="00E7558B">
        <w:rPr>
          <w:rFonts w:eastAsiaTheme="minorEastAsia"/>
          <w:sz w:val="24"/>
          <w:szCs w:val="24"/>
        </w:rPr>
        <w:t xml:space="preserve"> being with the group members makes me happy</w:t>
      </w:r>
    </w:p>
    <w:p w14:paraId="2E489804" w14:textId="759F3373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lastRenderedPageBreak/>
        <w:t>Because</w:t>
      </w:r>
      <w:r w:rsidR="00E7558B" w:rsidRPr="00E7558B">
        <w:rPr>
          <w:rFonts w:eastAsiaTheme="minorEastAsia"/>
          <w:sz w:val="24"/>
          <w:szCs w:val="24"/>
        </w:rPr>
        <w:t xml:space="preserve"> it is valuable to get to know the members of my group well</w:t>
      </w:r>
    </w:p>
    <w:p w14:paraId="31FC9CE8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</w:p>
    <w:p w14:paraId="431C46C0" w14:textId="77777777" w:rsidR="00E7558B" w:rsidRPr="00A174C5" w:rsidRDefault="00E7558B" w:rsidP="00E7558B">
      <w:pPr>
        <w:spacing w:line="480" w:lineRule="auto"/>
        <w:ind w:left="492" w:hanging="492"/>
        <w:contextualSpacing/>
        <w:rPr>
          <w:rFonts w:eastAsiaTheme="minorEastAsia"/>
          <w:b/>
          <w:bCs/>
          <w:sz w:val="32"/>
          <w:szCs w:val="32"/>
        </w:rPr>
      </w:pPr>
      <w:r w:rsidRPr="00A174C5">
        <w:rPr>
          <w:rFonts w:eastAsiaTheme="minorEastAsia"/>
          <w:b/>
          <w:bCs/>
          <w:sz w:val="32"/>
          <w:szCs w:val="32"/>
        </w:rPr>
        <w:t>Intrinsic motivation</w:t>
      </w:r>
    </w:p>
    <w:p w14:paraId="2ED2FEC1" w14:textId="5E516E7D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Because</w:t>
      </w:r>
      <w:r w:rsidR="00E7558B" w:rsidRPr="00E7558B">
        <w:rPr>
          <w:rFonts w:eastAsiaTheme="minorEastAsia"/>
          <w:sz w:val="24"/>
          <w:szCs w:val="24"/>
        </w:rPr>
        <w:t xml:space="preserve"> it is fun to spend time with group members</w:t>
      </w:r>
    </w:p>
    <w:p w14:paraId="6F840522" w14:textId="6542D75E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Because</w:t>
      </w:r>
      <w:r w:rsidR="00E7558B" w:rsidRPr="00E7558B">
        <w:rPr>
          <w:rFonts w:eastAsiaTheme="minorEastAsia"/>
          <w:sz w:val="24"/>
          <w:szCs w:val="24"/>
        </w:rPr>
        <w:t xml:space="preserve"> it is interesting to talk with group members</w:t>
      </w:r>
    </w:p>
    <w:p w14:paraId="36C5CD15" w14:textId="380FCD8C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Because</w:t>
      </w:r>
      <w:r w:rsidR="00E7558B" w:rsidRPr="00E7558B">
        <w:rPr>
          <w:rFonts w:eastAsiaTheme="minorEastAsia"/>
          <w:sz w:val="24"/>
          <w:szCs w:val="24"/>
        </w:rPr>
        <w:t xml:space="preserve"> being with group members makes the pleasant time longer</w:t>
      </w:r>
    </w:p>
    <w:p w14:paraId="5D596F7A" w14:textId="1BC1F3B0" w:rsidR="00E7558B" w:rsidRPr="00E7558B" w:rsidRDefault="00D26A66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Because</w:t>
      </w:r>
      <w:r w:rsidR="00E7558B" w:rsidRPr="00E7558B">
        <w:rPr>
          <w:rFonts w:eastAsiaTheme="minorEastAsia"/>
          <w:sz w:val="24"/>
          <w:szCs w:val="24"/>
        </w:rPr>
        <w:t xml:space="preserve"> it is delightful to get to know the members of the group</w:t>
      </w:r>
    </w:p>
    <w:p w14:paraId="4B1674C9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</w:p>
    <w:p w14:paraId="378B1837" w14:textId="77777777" w:rsidR="00E7558B" w:rsidRPr="00A174C5" w:rsidRDefault="00E7558B" w:rsidP="00E7558B">
      <w:pPr>
        <w:spacing w:line="480" w:lineRule="auto"/>
        <w:ind w:left="492" w:hanging="492"/>
        <w:contextualSpacing/>
        <w:rPr>
          <w:rFonts w:eastAsiaTheme="minorEastAsia"/>
          <w:b/>
          <w:bCs/>
          <w:sz w:val="32"/>
          <w:szCs w:val="32"/>
        </w:rPr>
      </w:pPr>
      <w:r w:rsidRPr="00A174C5">
        <w:rPr>
          <w:rFonts w:eastAsiaTheme="minorEastAsia"/>
          <w:b/>
          <w:bCs/>
          <w:sz w:val="32"/>
          <w:szCs w:val="32"/>
        </w:rPr>
        <w:t>Behavioral engagement</w:t>
      </w:r>
    </w:p>
    <w:p w14:paraId="6E2CBD9C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 w:rsidRPr="00E7558B">
        <w:rPr>
          <w:rFonts w:eastAsiaTheme="minorEastAsia"/>
          <w:sz w:val="24"/>
          <w:szCs w:val="24"/>
        </w:rPr>
        <w:t>I paid attention in pair work</w:t>
      </w:r>
    </w:p>
    <w:p w14:paraId="4572FC63" w14:textId="06E90FC4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 w:rsidRPr="00E7558B">
        <w:rPr>
          <w:rFonts w:eastAsiaTheme="minorEastAsia"/>
          <w:sz w:val="24"/>
          <w:szCs w:val="24"/>
        </w:rPr>
        <w:t>I tried very hard in pair work</w:t>
      </w:r>
    </w:p>
    <w:p w14:paraId="67493F66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 w:rsidRPr="00E7558B">
        <w:rPr>
          <w:rFonts w:eastAsiaTheme="minorEastAsia"/>
          <w:sz w:val="24"/>
          <w:szCs w:val="24"/>
        </w:rPr>
        <w:t>I worked on the pair work without giving up until the end</w:t>
      </w:r>
    </w:p>
    <w:p w14:paraId="0012194E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 w:rsidRPr="00E7558B">
        <w:rPr>
          <w:rFonts w:eastAsiaTheme="minorEastAsia"/>
          <w:sz w:val="24"/>
          <w:szCs w:val="24"/>
        </w:rPr>
        <w:t>I worked energetically on pair work</w:t>
      </w:r>
    </w:p>
    <w:p w14:paraId="5161725E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 w:rsidRPr="00E7558B">
        <w:rPr>
          <w:rFonts w:eastAsiaTheme="minorEastAsia"/>
          <w:sz w:val="24"/>
          <w:szCs w:val="24"/>
        </w:rPr>
        <w:t>I was enthusiastic about the pair work</w:t>
      </w:r>
    </w:p>
    <w:p w14:paraId="226D605C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</w:p>
    <w:p w14:paraId="5916733A" w14:textId="77777777" w:rsidR="00E7558B" w:rsidRPr="00A174C5" w:rsidRDefault="00E7558B" w:rsidP="00E7558B">
      <w:pPr>
        <w:spacing w:line="480" w:lineRule="auto"/>
        <w:ind w:left="492" w:hanging="492"/>
        <w:contextualSpacing/>
        <w:rPr>
          <w:rFonts w:eastAsiaTheme="minorEastAsia"/>
          <w:b/>
          <w:bCs/>
          <w:sz w:val="32"/>
          <w:szCs w:val="32"/>
        </w:rPr>
      </w:pPr>
      <w:r w:rsidRPr="00A174C5">
        <w:rPr>
          <w:rFonts w:eastAsiaTheme="minorEastAsia"/>
          <w:b/>
          <w:bCs/>
          <w:sz w:val="32"/>
          <w:szCs w:val="32"/>
        </w:rPr>
        <w:t>Emotional engagement</w:t>
      </w:r>
    </w:p>
    <w:p w14:paraId="4D4F4EB0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 w:rsidRPr="00E7558B">
        <w:rPr>
          <w:rFonts w:eastAsiaTheme="minorEastAsia"/>
          <w:sz w:val="24"/>
          <w:szCs w:val="24"/>
        </w:rPr>
        <w:t>When we worked on something in pair work, I felt interested</w:t>
      </w:r>
    </w:p>
    <w:p w14:paraId="768A8EE0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 w:rsidRPr="00E7558B">
        <w:rPr>
          <w:rFonts w:eastAsiaTheme="minorEastAsia"/>
          <w:sz w:val="24"/>
          <w:szCs w:val="24"/>
        </w:rPr>
        <w:t>Pair work was fun</w:t>
      </w:r>
    </w:p>
    <w:p w14:paraId="3C981884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 w:rsidRPr="00E7558B">
        <w:rPr>
          <w:rFonts w:eastAsiaTheme="minorEastAsia"/>
          <w:sz w:val="24"/>
          <w:szCs w:val="24"/>
        </w:rPr>
        <w:t>I like pair work</w:t>
      </w:r>
    </w:p>
    <w:p w14:paraId="31F16495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 w:rsidRPr="00E7558B">
        <w:rPr>
          <w:rFonts w:eastAsiaTheme="minorEastAsia"/>
          <w:sz w:val="24"/>
          <w:szCs w:val="24"/>
        </w:rPr>
        <w:t>I found the pair work amusing</w:t>
      </w:r>
    </w:p>
    <w:p w14:paraId="14AC7FCC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 w:rsidRPr="00E7558B">
        <w:rPr>
          <w:rFonts w:eastAsiaTheme="minorEastAsia"/>
          <w:sz w:val="24"/>
          <w:szCs w:val="24"/>
        </w:rPr>
        <w:lastRenderedPageBreak/>
        <w:t>I was excited when we were doing the pair work</w:t>
      </w:r>
    </w:p>
    <w:p w14:paraId="38AF7C84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</w:p>
    <w:p w14:paraId="3F48B1C4" w14:textId="77777777" w:rsidR="00E7558B" w:rsidRPr="00A174C5" w:rsidRDefault="00E7558B" w:rsidP="00E7558B">
      <w:pPr>
        <w:spacing w:line="480" w:lineRule="auto"/>
        <w:ind w:left="492" w:hanging="492"/>
        <w:contextualSpacing/>
        <w:rPr>
          <w:rFonts w:eastAsiaTheme="minorEastAsia"/>
          <w:b/>
          <w:bCs/>
          <w:sz w:val="32"/>
          <w:szCs w:val="32"/>
        </w:rPr>
      </w:pPr>
      <w:r w:rsidRPr="00A174C5">
        <w:rPr>
          <w:rFonts w:eastAsiaTheme="minorEastAsia"/>
          <w:b/>
          <w:bCs/>
          <w:sz w:val="32"/>
          <w:szCs w:val="32"/>
        </w:rPr>
        <w:t>Cognitive engagement</w:t>
      </w:r>
    </w:p>
    <w:p w14:paraId="62D86F90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 w:rsidRPr="00E7558B">
        <w:rPr>
          <w:rFonts w:eastAsiaTheme="minorEastAsia"/>
          <w:sz w:val="24"/>
          <w:szCs w:val="24"/>
        </w:rPr>
        <w:t>I devised the way to promote learning through pair work</w:t>
      </w:r>
    </w:p>
    <w:p w14:paraId="243CCC78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 w:rsidRPr="00E7558B">
        <w:rPr>
          <w:rFonts w:eastAsiaTheme="minorEastAsia"/>
          <w:sz w:val="24"/>
          <w:szCs w:val="24"/>
        </w:rPr>
        <w:t>I devised the way to deepen the ideas in the discussion through pair work</w:t>
      </w:r>
    </w:p>
    <w:p w14:paraId="4B7CD350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 w:rsidRPr="00E7558B">
        <w:rPr>
          <w:rFonts w:eastAsiaTheme="minorEastAsia"/>
          <w:sz w:val="24"/>
          <w:szCs w:val="24"/>
        </w:rPr>
        <w:t>I worked on it, thinking about whether there was an efficient way to proceed</w:t>
      </w:r>
    </w:p>
    <w:p w14:paraId="0EC374FD" w14:textId="77777777" w:rsidR="00E7558B" w:rsidRPr="00E7558B" w:rsidRDefault="00E7558B" w:rsidP="00E7558B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  <w:r w:rsidRPr="00E7558B">
        <w:rPr>
          <w:rFonts w:eastAsiaTheme="minorEastAsia"/>
          <w:sz w:val="24"/>
          <w:szCs w:val="24"/>
        </w:rPr>
        <w:t>I worked on it, trying to figure out how to make the discussion better</w:t>
      </w:r>
    </w:p>
    <w:p w14:paraId="05C566C6" w14:textId="77777777" w:rsidR="002D58EA" w:rsidRPr="00E7558B" w:rsidRDefault="002D58EA" w:rsidP="00E4668A">
      <w:pPr>
        <w:spacing w:line="480" w:lineRule="auto"/>
        <w:ind w:left="492" w:hanging="492"/>
        <w:contextualSpacing/>
        <w:rPr>
          <w:rFonts w:eastAsiaTheme="minorEastAsia"/>
          <w:sz w:val="24"/>
          <w:szCs w:val="24"/>
        </w:rPr>
      </w:pPr>
    </w:p>
    <w:p w14:paraId="4D504BAA" w14:textId="5420BB83" w:rsidR="00BD68CE" w:rsidRPr="00D203DF" w:rsidRDefault="00BD68CE" w:rsidP="0079136D">
      <w:pPr>
        <w:spacing w:line="480" w:lineRule="auto"/>
        <w:ind w:firstLine="0"/>
        <w:contextualSpacing/>
        <w:rPr>
          <w:sz w:val="24"/>
          <w:szCs w:val="24"/>
        </w:rPr>
      </w:pPr>
    </w:p>
    <w:sectPr w:rsidR="00BD68CE" w:rsidRPr="00D203DF" w:rsidSect="00A174C5">
      <w:headerReference w:type="default" r:id="rId7"/>
      <w:footerReference w:type="default" r:id="rId8"/>
      <w:pgSz w:w="11907" w:h="16840"/>
      <w:pgMar w:top="1701" w:right="1701" w:bottom="1701" w:left="1701" w:header="851" w:footer="992" w:gutter="0"/>
      <w:cols w:space="425"/>
      <w:docGrid w:type="linesAndChars" w:linePitch="3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85EBB" w14:textId="77777777" w:rsidR="00C14572" w:rsidRDefault="00C14572">
      <w:r>
        <w:separator/>
      </w:r>
    </w:p>
  </w:endnote>
  <w:endnote w:type="continuationSeparator" w:id="0">
    <w:p w14:paraId="18167720" w14:textId="77777777" w:rsidR="00C14572" w:rsidRDefault="00C14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AEFFE" w14:textId="77777777" w:rsidR="00E4222D" w:rsidRPr="00494468" w:rsidRDefault="00924871">
    <w:pPr>
      <w:pStyle w:val="af0"/>
      <w:ind w:firstLine="210"/>
      <w:jc w:val="center"/>
    </w:pPr>
    <w:r w:rsidRPr="00494468">
      <w:fldChar w:fldCharType="begin"/>
    </w:r>
    <w:r w:rsidRPr="00494468">
      <w:instrText>PAGE   \* MERGEFORMAT</w:instrText>
    </w:r>
    <w:r w:rsidRPr="00494468">
      <w:fldChar w:fldCharType="separate"/>
    </w:r>
    <w:r w:rsidRPr="00494468">
      <w:t>2</w:t>
    </w:r>
    <w:r w:rsidRPr="00494468">
      <w:fldChar w:fldCharType="end"/>
    </w:r>
  </w:p>
  <w:p w14:paraId="4145A7C2" w14:textId="77777777" w:rsidR="00E4222D" w:rsidRPr="00494468" w:rsidRDefault="00E4222D">
    <w:pPr>
      <w:pStyle w:val="af0"/>
      <w:ind w:firstLine="21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4B207" w14:textId="77777777" w:rsidR="00C14572" w:rsidRDefault="00C14572">
      <w:r>
        <w:separator/>
      </w:r>
    </w:p>
  </w:footnote>
  <w:footnote w:type="continuationSeparator" w:id="0">
    <w:p w14:paraId="647CCA3C" w14:textId="77777777" w:rsidR="00C14572" w:rsidRDefault="00C145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EC945" w14:textId="77777777" w:rsidR="00E4222D" w:rsidRPr="00494468" w:rsidRDefault="00E4222D">
    <w:pPr>
      <w:pStyle w:val="af"/>
      <w:ind w:firstLine="21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ja-JP" w:vendorID="64" w:dllVersion="0" w:nlCheck="1" w:checkStyle="1"/>
  <w:proofState w:spelling="clean" w:grammar="clean"/>
  <w:defaultTabStop w:val="840"/>
  <w:hyphenationZone w:val="425"/>
  <w:drawingGridHorizontalSpacing w:val="105"/>
  <w:drawingGridVerticalSpacing w:val="33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22D"/>
    <w:rsid w:val="00056D98"/>
    <w:rsid w:val="00060D6A"/>
    <w:rsid w:val="000818EA"/>
    <w:rsid w:val="000A2116"/>
    <w:rsid w:val="000E3816"/>
    <w:rsid w:val="000F7E12"/>
    <w:rsid w:val="00101AE1"/>
    <w:rsid w:val="001155F0"/>
    <w:rsid w:val="00130BFA"/>
    <w:rsid w:val="001418D7"/>
    <w:rsid w:val="0019428D"/>
    <w:rsid w:val="001A02A7"/>
    <w:rsid w:val="001A2D69"/>
    <w:rsid w:val="001A62B6"/>
    <w:rsid w:val="001D455E"/>
    <w:rsid w:val="001D4FBB"/>
    <w:rsid w:val="00202ECC"/>
    <w:rsid w:val="0020378D"/>
    <w:rsid w:val="00204DAB"/>
    <w:rsid w:val="00204DC3"/>
    <w:rsid w:val="00207CA2"/>
    <w:rsid w:val="00224FA6"/>
    <w:rsid w:val="002321A9"/>
    <w:rsid w:val="00247220"/>
    <w:rsid w:val="0026643B"/>
    <w:rsid w:val="002815F2"/>
    <w:rsid w:val="0028180A"/>
    <w:rsid w:val="00293AAD"/>
    <w:rsid w:val="00294EF7"/>
    <w:rsid w:val="002D58EA"/>
    <w:rsid w:val="002F538F"/>
    <w:rsid w:val="0031568A"/>
    <w:rsid w:val="00322416"/>
    <w:rsid w:val="00323A08"/>
    <w:rsid w:val="0033279B"/>
    <w:rsid w:val="00345F01"/>
    <w:rsid w:val="0036377E"/>
    <w:rsid w:val="00375435"/>
    <w:rsid w:val="003A31D7"/>
    <w:rsid w:val="003B6F69"/>
    <w:rsid w:val="003E212F"/>
    <w:rsid w:val="003E2208"/>
    <w:rsid w:val="003E6975"/>
    <w:rsid w:val="0041794D"/>
    <w:rsid w:val="00424B58"/>
    <w:rsid w:val="00440C3F"/>
    <w:rsid w:val="00454191"/>
    <w:rsid w:val="00461BA8"/>
    <w:rsid w:val="00466B2D"/>
    <w:rsid w:val="004902DC"/>
    <w:rsid w:val="00494468"/>
    <w:rsid w:val="004A572D"/>
    <w:rsid w:val="004B2648"/>
    <w:rsid w:val="004C17DC"/>
    <w:rsid w:val="004E1A74"/>
    <w:rsid w:val="00502E01"/>
    <w:rsid w:val="00520109"/>
    <w:rsid w:val="00521267"/>
    <w:rsid w:val="0053611C"/>
    <w:rsid w:val="00541798"/>
    <w:rsid w:val="0055031B"/>
    <w:rsid w:val="0056345D"/>
    <w:rsid w:val="00581312"/>
    <w:rsid w:val="00591C69"/>
    <w:rsid w:val="005C26BF"/>
    <w:rsid w:val="005C4887"/>
    <w:rsid w:val="005E591B"/>
    <w:rsid w:val="00627ED3"/>
    <w:rsid w:val="00636DD5"/>
    <w:rsid w:val="0066510A"/>
    <w:rsid w:val="00686F0D"/>
    <w:rsid w:val="006B1811"/>
    <w:rsid w:val="006B3200"/>
    <w:rsid w:val="006D45F2"/>
    <w:rsid w:val="006D4CD8"/>
    <w:rsid w:val="006F6865"/>
    <w:rsid w:val="00700C1D"/>
    <w:rsid w:val="00741DFF"/>
    <w:rsid w:val="007424CC"/>
    <w:rsid w:val="00750440"/>
    <w:rsid w:val="0075337F"/>
    <w:rsid w:val="00763CA7"/>
    <w:rsid w:val="00770352"/>
    <w:rsid w:val="0079136D"/>
    <w:rsid w:val="00796496"/>
    <w:rsid w:val="007C09DC"/>
    <w:rsid w:val="007C373C"/>
    <w:rsid w:val="007C5479"/>
    <w:rsid w:val="007E0F1D"/>
    <w:rsid w:val="00804FA1"/>
    <w:rsid w:val="008270B0"/>
    <w:rsid w:val="00832BA9"/>
    <w:rsid w:val="0086134C"/>
    <w:rsid w:val="00895302"/>
    <w:rsid w:val="008B101A"/>
    <w:rsid w:val="008C3912"/>
    <w:rsid w:val="008C3CE5"/>
    <w:rsid w:val="008C694A"/>
    <w:rsid w:val="008E4C5D"/>
    <w:rsid w:val="0090111A"/>
    <w:rsid w:val="00911F29"/>
    <w:rsid w:val="00924871"/>
    <w:rsid w:val="0092493A"/>
    <w:rsid w:val="00930C91"/>
    <w:rsid w:val="0093172D"/>
    <w:rsid w:val="00940DDA"/>
    <w:rsid w:val="0094671E"/>
    <w:rsid w:val="0095574A"/>
    <w:rsid w:val="00957457"/>
    <w:rsid w:val="009751DE"/>
    <w:rsid w:val="00981B49"/>
    <w:rsid w:val="0098563B"/>
    <w:rsid w:val="009A4A3A"/>
    <w:rsid w:val="009B46D0"/>
    <w:rsid w:val="009D663C"/>
    <w:rsid w:val="00A174C5"/>
    <w:rsid w:val="00A35829"/>
    <w:rsid w:val="00A43A78"/>
    <w:rsid w:val="00A51AE8"/>
    <w:rsid w:val="00A76DFD"/>
    <w:rsid w:val="00A81873"/>
    <w:rsid w:val="00AA5BF3"/>
    <w:rsid w:val="00B00176"/>
    <w:rsid w:val="00B059AD"/>
    <w:rsid w:val="00B4369B"/>
    <w:rsid w:val="00B62BF9"/>
    <w:rsid w:val="00B735D0"/>
    <w:rsid w:val="00B811FD"/>
    <w:rsid w:val="00BB3280"/>
    <w:rsid w:val="00BD68CE"/>
    <w:rsid w:val="00BF325D"/>
    <w:rsid w:val="00C14572"/>
    <w:rsid w:val="00C44548"/>
    <w:rsid w:val="00C57A6B"/>
    <w:rsid w:val="00C615FF"/>
    <w:rsid w:val="00C7626F"/>
    <w:rsid w:val="00C862BB"/>
    <w:rsid w:val="00CB461B"/>
    <w:rsid w:val="00CC7EAE"/>
    <w:rsid w:val="00D100C3"/>
    <w:rsid w:val="00D203DF"/>
    <w:rsid w:val="00D26A66"/>
    <w:rsid w:val="00D40DA6"/>
    <w:rsid w:val="00D42BF2"/>
    <w:rsid w:val="00D45BF9"/>
    <w:rsid w:val="00DC7B35"/>
    <w:rsid w:val="00DF6835"/>
    <w:rsid w:val="00DF6DA9"/>
    <w:rsid w:val="00E02CF5"/>
    <w:rsid w:val="00E22B83"/>
    <w:rsid w:val="00E4222D"/>
    <w:rsid w:val="00E4668A"/>
    <w:rsid w:val="00E54A6C"/>
    <w:rsid w:val="00E61347"/>
    <w:rsid w:val="00E6461E"/>
    <w:rsid w:val="00E722E4"/>
    <w:rsid w:val="00E72FD0"/>
    <w:rsid w:val="00E7558B"/>
    <w:rsid w:val="00ED3BC1"/>
    <w:rsid w:val="00F00820"/>
    <w:rsid w:val="00F07828"/>
    <w:rsid w:val="00F1279C"/>
    <w:rsid w:val="00F130DA"/>
    <w:rsid w:val="00F22B93"/>
    <w:rsid w:val="00F230B6"/>
    <w:rsid w:val="00F30ECD"/>
    <w:rsid w:val="00F335C1"/>
    <w:rsid w:val="00F45D53"/>
    <w:rsid w:val="00F50B6A"/>
    <w:rsid w:val="00F7085E"/>
    <w:rsid w:val="00F81B12"/>
    <w:rsid w:val="00F93D37"/>
    <w:rsid w:val="00F96A18"/>
    <w:rsid w:val="00FA0C1D"/>
    <w:rsid w:val="00FA662E"/>
    <w:rsid w:val="00FF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0BE4F8"/>
  <w15:docId w15:val="{869D3E6C-DFCA-4210-8632-36DC1802A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ind w:firstLine="100"/>
      <w:jc w:val="both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qFormat/>
    <w:pPr>
      <w:ind w:firstLine="0"/>
      <w:jc w:val="center"/>
      <w:outlineLvl w:val="0"/>
    </w:pPr>
    <w:rPr>
      <w:b/>
    </w:rPr>
  </w:style>
  <w:style w:type="paragraph" w:styleId="2">
    <w:name w:val="heading 2"/>
    <w:basedOn w:val="a"/>
    <w:qFormat/>
    <w:pPr>
      <w:keepNext/>
      <w:ind w:firstLine="0"/>
      <w:outlineLvl w:val="1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line number"/>
    <w:basedOn w:val="a0"/>
  </w:style>
  <w:style w:type="paragraph" w:styleId="a5">
    <w:name w:val="Title"/>
    <w:basedOn w:val="a"/>
    <w:qFormat/>
    <w:pPr>
      <w:ind w:firstLine="0"/>
      <w:jc w:val="center"/>
      <w:outlineLvl w:val="0"/>
    </w:pPr>
    <w:rPr>
      <w:b/>
    </w:rPr>
  </w:style>
  <w:style w:type="paragraph" w:styleId="a6">
    <w:name w:val="Subtitle"/>
    <w:basedOn w:val="a"/>
    <w:qFormat/>
    <w:pPr>
      <w:ind w:firstLine="0"/>
      <w:jc w:val="center"/>
      <w:outlineLvl w:val="1"/>
    </w:pPr>
  </w:style>
  <w:style w:type="character" w:styleId="a7">
    <w:name w:val="annotation reference"/>
    <w:basedOn w:val="a0"/>
    <w:rPr>
      <w:sz w:val="18"/>
    </w:rPr>
  </w:style>
  <w:style w:type="paragraph" w:styleId="a8">
    <w:name w:val="annotation text"/>
    <w:basedOn w:val="a"/>
    <w:pPr>
      <w:jc w:val="left"/>
    </w:pPr>
  </w:style>
  <w:style w:type="paragraph" w:styleId="a9">
    <w:name w:val="annotation subject"/>
    <w:basedOn w:val="a8"/>
    <w:rPr>
      <w:b/>
    </w:rPr>
  </w:style>
  <w:style w:type="paragraph" w:styleId="aa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b">
    <w:name w:val="No Spacing"/>
    <w:pPr>
      <w:widowControl w:val="0"/>
      <w:jc w:val="both"/>
    </w:pPr>
    <w:rPr>
      <w:rFonts w:ascii="Times New Roman" w:eastAsia="Times New Roman" w:hAnsi="Times New Roman" w:cs="Times New Roman"/>
    </w:rPr>
  </w:style>
  <w:style w:type="character" w:styleId="ac">
    <w:name w:val="Subtle Reference"/>
    <w:basedOn w:val="a0"/>
    <w:rPr>
      <w:color w:val="5A5A5A"/>
    </w:rPr>
  </w:style>
  <w:style w:type="paragraph" w:customStyle="1" w:styleId="ad">
    <w:name w:val="引用文献"/>
    <w:basedOn w:val="a"/>
    <w:pPr>
      <w:ind w:left="200" w:hanging="200"/>
    </w:pPr>
  </w:style>
  <w:style w:type="paragraph" w:customStyle="1" w:styleId="ae">
    <w:name w:val="キャプション"/>
    <w:basedOn w:val="1"/>
    <w:pPr>
      <w:jc w:val="left"/>
    </w:pPr>
    <w:rPr>
      <w:b w:val="0"/>
    </w:rPr>
  </w:style>
  <w:style w:type="paragraph" w:styleId="af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f0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f1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styleId="af2">
    <w:name w:val="FollowedHyperlink"/>
    <w:basedOn w:val="a0"/>
    <w:rPr>
      <w:color w:val="954F72"/>
      <w:u w:val="singl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 w:firstLine="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 w:firstLine="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 w:firstLine="10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4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5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ind w:firstLine="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sz w:val="22"/>
    </w:rPr>
  </w:style>
  <w:style w:type="paragraph" w:customStyle="1" w:styleId="List9">
    <w:name w:val="List 9"/>
    <w:basedOn w:val="a"/>
    <w:pPr>
      <w:ind w:left="1200" w:hanging="600"/>
    </w:pPr>
    <w:rPr>
      <w:sz w:val="22"/>
    </w:rPr>
  </w:style>
  <w:style w:type="paragraph" w:styleId="af6">
    <w:name w:val="Revision"/>
    <w:hidden/>
    <w:uiPriority w:val="99"/>
    <w:semiHidden/>
    <w:rsid w:val="00940DDA"/>
    <w:rPr>
      <w:rFonts w:ascii="Times New Roman" w:eastAsia="Times New Roman" w:hAnsi="Times New Roman" w:cs="Times New Roman"/>
    </w:rPr>
  </w:style>
  <w:style w:type="character" w:styleId="af7">
    <w:name w:val="Unresolved Mention"/>
    <w:basedOn w:val="a0"/>
    <w:uiPriority w:val="99"/>
    <w:rsid w:val="00FA66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B7805-5966-41BC-9736-8CE194DBE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95</Words>
  <Characters>1682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to</cp:lastModifiedBy>
  <cp:revision>5</cp:revision>
  <dcterms:created xsi:type="dcterms:W3CDTF">2022-05-26T01:03:00Z</dcterms:created>
  <dcterms:modified xsi:type="dcterms:W3CDTF">2022-05-28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192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24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5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2/24 12:47:00 AM</vt:lpwstr>
  </property>
  <property fmtid="{D5CDD505-2E9C-101B-9397-08002B2CF9AE}" pid="18" name="Merops PubMed links count">
    <vt:lpwstr>2</vt:lpwstr>
  </property>
  <property fmtid="{D5CDD505-2E9C-101B-9397-08002B2CF9AE}" pid="19" name="Merops references count">
    <vt:lpwstr>45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3</vt:lpwstr>
  </property>
  <property fmtid="{D5CDD505-2E9C-101B-9397-08002B2CF9AE}" pid="25" name="Merops word count">
    <vt:lpwstr>5690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